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7C1" w:rsidRPr="002507C1" w:rsidRDefault="002507C1" w:rsidP="002507C1">
      <w:pPr>
        <w:spacing w:line="480" w:lineRule="auto"/>
        <w:rPr>
          <w:rFonts w:ascii="Arial" w:hAnsi="Arial"/>
          <w:b/>
          <w:sz w:val="22"/>
        </w:rPr>
      </w:pPr>
      <w:r w:rsidRPr="002507C1">
        <w:rPr>
          <w:rFonts w:ascii="Arial" w:hAnsi="Arial"/>
          <w:b/>
          <w:sz w:val="22"/>
        </w:rPr>
        <w:t>S</w:t>
      </w:r>
      <w:r w:rsidR="004038B2">
        <w:rPr>
          <w:rFonts w:ascii="Arial" w:hAnsi="Arial"/>
          <w:b/>
          <w:sz w:val="22"/>
        </w:rPr>
        <w:t>1</w:t>
      </w:r>
      <w:r w:rsidRPr="002507C1">
        <w:rPr>
          <w:rFonts w:ascii="Arial" w:hAnsi="Arial"/>
          <w:b/>
          <w:sz w:val="22"/>
        </w:rPr>
        <w:t>Table</w:t>
      </w:r>
      <w:r w:rsidRPr="002507C1">
        <w:rPr>
          <w:rFonts w:ascii="Arial" w:hAnsi="Arial"/>
          <w:sz w:val="22"/>
        </w:rPr>
        <w:t xml:space="preserve">: </w:t>
      </w:r>
      <w:r w:rsidRPr="002507C1">
        <w:rPr>
          <w:rFonts w:ascii="Arial" w:hAnsi="Arial"/>
          <w:b/>
          <w:sz w:val="22"/>
        </w:rPr>
        <w:t>Genes interrogated in the CNIO-BR-</w:t>
      </w:r>
      <w:r w:rsidR="00C66F98">
        <w:rPr>
          <w:rFonts w:ascii="Arial" w:hAnsi="Arial"/>
          <w:b/>
          <w:sz w:val="22"/>
        </w:rPr>
        <w:t>004</w:t>
      </w:r>
      <w:r w:rsidRPr="002507C1">
        <w:rPr>
          <w:rFonts w:ascii="Arial" w:hAnsi="Arial"/>
          <w:b/>
          <w:sz w:val="22"/>
        </w:rPr>
        <w:t xml:space="preserve"> study</w:t>
      </w:r>
    </w:p>
    <w:tbl>
      <w:tblPr>
        <w:tblStyle w:val="Tablaconcuadrcula"/>
        <w:tblW w:w="0" w:type="auto"/>
        <w:tblLook w:val="00BF"/>
      </w:tblPr>
      <w:tblGrid>
        <w:gridCol w:w="2879"/>
        <w:gridCol w:w="2879"/>
        <w:gridCol w:w="2880"/>
      </w:tblGrid>
      <w:tr w:rsidR="002507C1" w:rsidRPr="002507C1">
        <w:tc>
          <w:tcPr>
            <w:tcW w:w="2879" w:type="dxa"/>
            <w:vAlign w:val="bottom"/>
          </w:tcPr>
          <w:p w:rsidR="002507C1" w:rsidRDefault="002507C1" w:rsidP="002507C1">
            <w:pPr>
              <w:spacing w:line="48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nes mutated in breast cancer</w:t>
            </w:r>
          </w:p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enes mutated and/or experiencing CNAs in breast cancer</w:t>
            </w:r>
          </w:p>
        </w:tc>
        <w:tc>
          <w:tcPr>
            <w:tcW w:w="2880" w:type="dxa"/>
            <w:vAlign w:val="bottom"/>
          </w:tcPr>
          <w:p w:rsidR="002507C1" w:rsidRDefault="002507C1" w:rsidP="002507C1">
            <w:pPr>
              <w:spacing w:line="48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Genes experiencing CNAS in breast cancer </w:t>
            </w:r>
          </w:p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b/>
                <w:sz w:val="22"/>
              </w:rPr>
            </w:pP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DH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PP2R2A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N2A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P5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TAP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N2B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USH2A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2K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 cell receptor (TCR) loci on chromosomes 7 (TRG) and 14 (TRA)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YO3A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TEN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ZNF703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TR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RBB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CND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H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YC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N2AIP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LL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CND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IM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3K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DM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AK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N1B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RPS6KB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RSF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BX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CNE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NTS4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RUNX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DM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EPHS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LDLRAP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3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ZMIZ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TMN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OXM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YH9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AMK1D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DCCAG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GTR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I4KB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GF1R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F3B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NCOR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GNRH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BFB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MSY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CTD9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3K1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ARK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CA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4K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RB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BF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4K4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DGFRA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BNIP3L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K15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PHA7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NMA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K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SF1R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PYSL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PAF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DR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DRA1A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HBS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ET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TMN4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GF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IT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RIM35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DR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IK3CA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QP1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RPS6KB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KT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LSN1A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BRAF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KT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CTD14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FF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3K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THRSP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IK3R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AP2K3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NDUFC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TPN2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GATA3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LG8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TPRD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C25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CTD2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NF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OXO3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USP35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CND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GAB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TCF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YB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NAH9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ZFP36L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LL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ZNF18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GPS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LL3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11orf67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OR6A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LL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RAS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LEC19A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MLL5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OXO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AM47C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DM6A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OXO4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PIWIL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DM5B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GFR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OXA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DM5C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GFR2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RPR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RID1A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FGFR3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OR2L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RID2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GF1R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RID1B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RID3B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yclin D1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ASP8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RID4B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DK6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TK1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MAD4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INPP4B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MARCD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TM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ZNF217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SETD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ASXL1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GFR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NAH5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KRAS</w:t>
            </w: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RBB3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COL12A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ERBB4</w:t>
            </w: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LAMA4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DNAH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LAMB3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BRCA1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</w:tr>
      <w:tr w:rsidR="002507C1" w:rsidRPr="002507C1"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  <w:r w:rsidRPr="002507C1">
              <w:rPr>
                <w:rFonts w:ascii="Arial" w:hAnsi="Arial"/>
                <w:sz w:val="22"/>
              </w:rPr>
              <w:t>BRCA2</w:t>
            </w:r>
          </w:p>
        </w:tc>
        <w:tc>
          <w:tcPr>
            <w:tcW w:w="2879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  <w:tc>
          <w:tcPr>
            <w:tcW w:w="2880" w:type="dxa"/>
            <w:vAlign w:val="bottom"/>
          </w:tcPr>
          <w:p w:rsidR="002507C1" w:rsidRPr="002507C1" w:rsidRDefault="002507C1" w:rsidP="002507C1">
            <w:pPr>
              <w:spacing w:line="480" w:lineRule="auto"/>
              <w:rPr>
                <w:rFonts w:ascii="Arial" w:hAnsi="Arial"/>
                <w:sz w:val="22"/>
              </w:rPr>
            </w:pPr>
          </w:p>
        </w:tc>
      </w:tr>
    </w:tbl>
    <w:p w:rsidR="002507C1" w:rsidRDefault="002507C1"/>
    <w:p w:rsidR="00E84026" w:rsidRDefault="00FC704B"/>
    <w:sectPr w:rsidR="00E84026" w:rsidSect="00EA611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2507C1"/>
    <w:rsid w:val="002507C1"/>
    <w:rsid w:val="003E23F5"/>
    <w:rsid w:val="004038B2"/>
    <w:rsid w:val="00966D9F"/>
    <w:rsid w:val="009F4984"/>
    <w:rsid w:val="00C66F98"/>
    <w:rsid w:val="00FC704B"/>
  </w:rsids>
  <m:mathPr>
    <m:mathFont m:val="Impact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84026"/>
    <w:rPr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2507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0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39</Characters>
  <Application>Microsoft Macintosh Word</Application>
  <DocSecurity>0</DocSecurity>
  <Lines>8</Lines>
  <Paragraphs>2</Paragraphs>
  <ScaleCrop>false</ScaleCrop>
  <Company>camino perales</Company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Quintela Fandiño</dc:creator>
  <cp:lastModifiedBy>smouron</cp:lastModifiedBy>
  <cp:revision>2</cp:revision>
  <dcterms:created xsi:type="dcterms:W3CDTF">2016-03-16T15:23:00Z</dcterms:created>
  <dcterms:modified xsi:type="dcterms:W3CDTF">2016-03-16T15:23:00Z</dcterms:modified>
</cp:coreProperties>
</file>